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lang w:eastAsia="en-AU"/>
        </w:rPr>
        <w:t>Additional File</w:t>
      </w:r>
      <w:r>
        <w:rPr>
          <w:b/>
        </w:rPr>
        <w:t xml:space="preserve"> 3. Rate ratios with 95% confidence intervals comparing major occupational groups to the suicide rate in managers (the highest skill level group), femal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6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947"/>
        <w:gridCol w:w="696"/>
        <w:gridCol w:w="894"/>
        <w:gridCol w:w="837"/>
        <w:gridCol w:w="756"/>
        <w:gridCol w:w="957"/>
        <w:gridCol w:w="696"/>
        <w:gridCol w:w="756"/>
        <w:gridCol w:w="956"/>
        <w:gridCol w:w="696"/>
        <w:gridCol w:w="774"/>
        <w:gridCol w:w="938"/>
        <w:gridCol w:w="696"/>
        <w:gridCol w:w="756"/>
        <w:gridCol w:w="974"/>
      </w:tblGrid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ZSCO major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b/>
                <w:color w:val="000000"/>
              </w:rPr>
              <w:t>grouping 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RR 2001-0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95% CI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p valu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RR 200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95% CIs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p valu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RR 200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95% CI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p valu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RR 200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95% CIs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p valu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RR 201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b/>
              </w:rPr>
              <w:t>95% CI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Managers</w:t>
            </w:r>
          </w:p>
        </w:tc>
        <w:tc>
          <w:tcPr>
            <w:tcW w:w="25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ference</w:t>
            </w:r>
          </w:p>
        </w:tc>
        <w:tc>
          <w:tcPr>
            <w:tcW w:w="2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ference</w:t>
            </w:r>
          </w:p>
        </w:tc>
        <w:tc>
          <w:tcPr>
            <w:tcW w:w="24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ference</w:t>
            </w:r>
          </w:p>
        </w:tc>
        <w:tc>
          <w:tcPr>
            <w:tcW w:w="24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ference</w:t>
            </w:r>
          </w:p>
        </w:tc>
        <w:tc>
          <w:tcPr>
            <w:tcW w:w="2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Profess- ional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2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87, 1·82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22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·3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i/>
                <w:color w:val="000000"/>
              </w:rPr>
              <w:t>0·99, 5·47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6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64, 4·3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2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27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59, 2·76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5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0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50, 2·2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879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Tech/trad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7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47, 1·09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12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·3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i/>
                <w:color w:val="000000"/>
              </w:rPr>
              <w:t>1·71, 10·98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·0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1·42, 11·3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·22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88, 5·6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2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43, 3·90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648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Com Serv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7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50, 1·07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10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8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i/>
                <w:color w:val="000000"/>
              </w:rPr>
              <w:t>0·74, 4·58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1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·0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78, 5·59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1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78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80, 3·96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1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6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78, 3·6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18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Clerical admi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7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49, 1·07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1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2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i/>
                <w:color w:val="000000"/>
              </w:rPr>
              <w:t>0·50, 3·07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6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7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26, 2·1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57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0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46, 2·2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99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8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38, 1·7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617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Sale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7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52, 1·18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26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6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i/>
                <w:color w:val="000000"/>
              </w:rPr>
              <w:t>0·64, 4·2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3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6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59, 4·64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3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94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35, 2·57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9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9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38, 2·17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83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Machinery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6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88, 3·19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12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·3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i/>
                <w:color w:val="000000"/>
              </w:rPr>
              <w:t>0·27, 20·09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4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·0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97, 17·1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·9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1·02, 23·5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5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19, 12·39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68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Labourer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5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1·01, 2·27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4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·2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i/>
                <w:color w:val="000000"/>
              </w:rPr>
              <w:t>0·86, 6·0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8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55, 6·03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3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13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43, 2·99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8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7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74, 3·91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208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b/>
              </w:rPr>
              <w:t>Farmer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·8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95, 3·55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7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il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·6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68, 19·1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1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il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·5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color w:val="000000"/>
                <w:lang w:eastAsia="en-AU"/>
              </w:rPr>
            </w:pPr>
            <w:r>
              <w:rPr>
                <w:rFonts w:eastAsia="Times New Roman"/>
                <w:i/>
                <w:color w:val="000000"/>
                <w:lang w:eastAsia="en-AU"/>
              </w:rPr>
              <w:t>0·90, 13·62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·070</w:t>
            </w:r>
          </w:p>
        </w:tc>
      </w:tr>
    </w:tbl>
    <w:p>
      <w:pPr>
        <w:pStyle w:val="Normal"/>
        <w:rPr/>
      </w:pPr>
      <w:r>
        <w:rPr/>
        <w:t>Notes: 95% CIs = 95% Confidence intervals (lower, upper); RR= Rate ratios; p value= significance value 95%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0:50:00Z</dcterms:created>
  <dc:creator>clastimoso</dc:creator>
  <dc:description/>
  <cp:keywords/>
  <dc:language>en-US</dc:language>
  <cp:lastModifiedBy>clastimoso</cp:lastModifiedBy>
  <dcterms:modified xsi:type="dcterms:W3CDTF">2015-09-12T00:50:00Z</dcterms:modified>
  <cp:revision>1</cp:revision>
  <dc:subject/>
  <dc:title/>
</cp:coreProperties>
</file>